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AB1" w:rsidRDefault="00DB000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:rsidR="00310AB1" w:rsidRDefault="00DB000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 DFT Mechanistic Study on Base-Catalyzed Cleavage of the β-O-4 Ether Linkage in Lignin: Implications for Selective Lignin Depolymerization</w:t>
      </w:r>
    </w:p>
    <w:p w:rsidR="00310AB1" w:rsidRDefault="00310AB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DB0009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y Mensa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Richard Ti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Evans Ade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Nora de Leeuw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</w:p>
    <w:p w:rsidR="00310AB1" w:rsidRDefault="00DB0009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partment of Chemistry, Kwame Nkrumah University of Science and Technology, Kumasi, Ghana</w:t>
      </w:r>
    </w:p>
    <w:p w:rsidR="00310AB1" w:rsidRDefault="00DB0009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chool of Chemistry, Cardiff University, Main Building, Park PI, Cardiff CF10 3AT, United Kingdom</w:t>
      </w:r>
    </w:p>
    <w:p w:rsidR="00310AB1" w:rsidRDefault="00DB0009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epartment of Earth Sciences, Utrecht University, Princetonlaan 8a, 3584 CB Utrecht, The Netherlands</w:t>
      </w:r>
    </w:p>
    <w:p w:rsidR="00310AB1" w:rsidRDefault="00310AB1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10AB1" w:rsidRDefault="00DB000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OF CONTENTS</w:t>
      </w:r>
    </w:p>
    <w:p w:rsidR="00DB0009" w:rsidRDefault="00DB0009" w:rsidP="00DB00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liminary studies of the reaction between Na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OH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-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ons and the C2 substrate</w:t>
      </w:r>
    </w:p>
    <w:p w:rsidR="00DB0009" w:rsidRPr="00DB0009" w:rsidRDefault="00DB0009" w:rsidP="00DB00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S1. Benchmarking study: Electronic energies and relative energies of 6-31G* and 6-311G* optimized geometries of the parent reaction between the C2 substrat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NaOH.</w:t>
      </w:r>
    </w:p>
    <w:p w:rsidR="00310AB1" w:rsidRDefault="00DB00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2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Cartesian coordinates, total energy, zero-point vibrational energy and number of imaginary frequencies, of the optimized structures in Figure 2.</w:t>
      </w:r>
    </w:p>
    <w:p w:rsidR="00310AB1" w:rsidRDefault="00DB00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Cartesian coordinates, total energy, zero-point vibrational energy and number of imaginary frequencies, of the optimized structures in Figure 3.</w:t>
      </w:r>
    </w:p>
    <w:p w:rsidR="00310AB1" w:rsidRDefault="00DB00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4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Cartesian coordinates, total energy, zero-point vibrational energy and number of imaginary frequencies, of the optimized structures in Figure 4.</w:t>
      </w:r>
    </w:p>
    <w:p w:rsidR="00310AB1" w:rsidRDefault="00DB00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5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Cartesian coordinates, total energy, zero-point vibrational energy and number of imaginary frequencies, of the optimized structures in Figure 5.</w:t>
      </w:r>
    </w:p>
    <w:p w:rsidR="00310AB1" w:rsidRDefault="00DB00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6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Cartesian coordinates, total energy, zero-point vibrational energy and number of imaginary frequencies, of the optimized structures in Figure 6.</w:t>
      </w: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0AB1" w:rsidRDefault="00310AB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B0009" w:rsidRDefault="00DB0009" w:rsidP="00DA1123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account for the Arrhenius nature of NaOH, a pathway in which the cleavage reaction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begins with 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 dissociation of the base and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OH ion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t hydrolyzed in solution while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the Na ion goes on to protonate the ether oxygen of the β-O-4 su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ate forming a cation adduct and s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ubsequent C-O cleavage occurs via the dehydrogenation of th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α by the ether oxygen was considered. Figure S1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ows the relative energies and optimized geometries of the 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ionary points involved in the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cationic cleavage of a C2 β-O-4 lignin substrate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th in the gas phase and using a polariable continuum model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. Form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he cation adduct is highly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endergonic by 127.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 kcal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mol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</w:rPr>
        <w:t>in the gas phase and endergonic by 27.69 kcalmol</w:t>
      </w:r>
      <w:r w:rsidR="00FA238B" w:rsidRPr="00FA238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solvated phase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C-O 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nd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eavage which occu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a concerted fashion with the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dehydrogenation of the Cα by the ether oxygen proceeds wi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 activation barrier of 77.86 kcal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mol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</w:rPr>
        <w:t>in the gas phase and 64.3 kcalmol</w:t>
      </w:r>
      <w:r w:rsidR="00FA238B" w:rsidRPr="00FA238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solavated phase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and the products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</w:rPr>
        <w:t>formed with a reaction energy of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</w:rPr>
        <w:t>-1.85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calmol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-5.6 kcalmol</w:t>
      </w:r>
      <w:r w:rsidR="00FA238B" w:rsidRPr="00FA238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FA23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gas phase and the solvated phase respectively.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se energies 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that this pathway requires extreme experimental conditions and 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 the pathway for the C-O bind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cleavage via the 6-memebered transition state in which 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 sodium ion and hydroxide ion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participates is the kinetically and thermodynamically preferred p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way for the base catalyzed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cleavage of lign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B0009">
        <w:rPr>
          <w:rFonts w:ascii="Times New Roman" w:eastAsia="Times New Roman" w:hAnsi="Times New Roman" w:cs="Times New Roman"/>
          <w:color w:val="000000"/>
          <w:sz w:val="24"/>
          <w:szCs w:val="24"/>
        </w:rPr>
        <w:t>the Na ion goes on to protonate the ether oxygen of the β-O-4 substrate forming a cation adduc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bookmarkEnd w:id="0"/>
    <w:p w:rsidR="00DB0009" w:rsidRDefault="00FA238B" w:rsidP="00DB0009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drawing>
          <wp:inline distT="0" distB="0" distL="0" distR="0">
            <wp:extent cx="6645910" cy="72955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tion energy profile + continuum mode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29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238B" w:rsidRDefault="00FA238B" w:rsidP="00DB0009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ure S1. </w:t>
      </w:r>
      <w:r w:rsidR="00DA11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ee energy profile of the reaction between metal ion and C2 </w:t>
      </w:r>
      <w:r w:rsidR="00DA1123" w:rsidRPr="00DA112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β</w:t>
      </w:r>
      <w:r w:rsidR="00DA1123" w:rsidRPr="00DA11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O-4 </w:t>
      </w:r>
      <w:r w:rsidR="00DA1123">
        <w:rPr>
          <w:rFonts w:ascii="Times New Roman" w:eastAsia="Times New Roman" w:hAnsi="Times New Roman" w:cs="Times New Roman"/>
          <w:color w:val="000000"/>
          <w:sz w:val="24"/>
          <w:szCs w:val="24"/>
        </w:rPr>
        <w:t>substrate</w:t>
      </w:r>
      <w:r w:rsidR="00DA112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310AB1" w:rsidRDefault="00DB0009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S1. Electronic energies (EE) and relative energies (RE) of the 6-31G* and 6-311G* optimized geometries of the parent reaction between the C2 substrate and NaOH. </w:t>
      </w:r>
    </w:p>
    <w:tbl>
      <w:tblPr>
        <w:tblStyle w:val="a"/>
        <w:tblW w:w="901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404"/>
        <w:gridCol w:w="1387"/>
        <w:gridCol w:w="1234"/>
        <w:gridCol w:w="1358"/>
        <w:gridCol w:w="1234"/>
        <w:gridCol w:w="1234"/>
      </w:tblGrid>
      <w:tr w:rsidR="00310AB1" w:rsidTr="00310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310AB1" w:rsidRDefault="00310AB1">
            <w:pPr>
              <w:rPr>
                <w:rFonts w:ascii="Garamond" w:eastAsia="Garamond" w:hAnsi="Garamond" w:cs="Garamond"/>
              </w:rPr>
            </w:pPr>
          </w:p>
        </w:tc>
        <w:tc>
          <w:tcPr>
            <w:tcW w:w="1404" w:type="dxa"/>
          </w:tcPr>
          <w:p w:rsidR="00310AB1" w:rsidRDefault="00DB00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6-31G* EE (au)</w:t>
            </w:r>
          </w:p>
        </w:tc>
        <w:tc>
          <w:tcPr>
            <w:tcW w:w="1387" w:type="dxa"/>
          </w:tcPr>
          <w:p w:rsidR="00310AB1" w:rsidRDefault="00DB00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6-311G* EE (kcal/mol)</w:t>
            </w: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6-31G* RE (kcal/mol)</w:t>
            </w:r>
          </w:p>
        </w:tc>
        <w:tc>
          <w:tcPr>
            <w:tcW w:w="1358" w:type="dxa"/>
          </w:tcPr>
          <w:p w:rsidR="00310AB1" w:rsidRDefault="00DB00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6-311G* RE (kcal/mol)</w:t>
            </w: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Diff in RE</w:t>
            </w:r>
          </w:p>
          <w:p w:rsidR="00310AB1" w:rsidRDefault="00310A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Diff in Ea/Ef</w:t>
            </w:r>
          </w:p>
        </w:tc>
      </w:tr>
      <w:tr w:rsidR="00310AB1" w:rsidTr="00310A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310AB1" w:rsidRDefault="00DB0009">
            <w:pPr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actants</w:t>
            </w:r>
          </w:p>
        </w:tc>
        <w:tc>
          <w:tcPr>
            <w:tcW w:w="1404" w:type="dxa"/>
          </w:tcPr>
          <w:p w:rsidR="00310AB1" w:rsidRDefault="00DB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541.142222</w:t>
            </w:r>
          </w:p>
        </w:tc>
        <w:tc>
          <w:tcPr>
            <w:tcW w:w="1387" w:type="dxa"/>
          </w:tcPr>
          <w:p w:rsidR="00310AB1" w:rsidRDefault="00DB0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-1541.44441</w:t>
            </w:r>
          </w:p>
        </w:tc>
        <w:tc>
          <w:tcPr>
            <w:tcW w:w="1234" w:type="dxa"/>
          </w:tcPr>
          <w:p w:rsidR="00310AB1" w:rsidRDefault="00310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1358" w:type="dxa"/>
          </w:tcPr>
          <w:p w:rsidR="00310AB1" w:rsidRDefault="00310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1234" w:type="dxa"/>
          </w:tcPr>
          <w:p w:rsidR="00310AB1" w:rsidRDefault="00310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1234" w:type="dxa"/>
          </w:tcPr>
          <w:p w:rsidR="00310AB1" w:rsidRDefault="00310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</w:p>
        </w:tc>
      </w:tr>
      <w:tr w:rsidR="00310AB1" w:rsidTr="00310A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310AB1" w:rsidRDefault="00DB0009">
            <w:pPr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INT1</w:t>
            </w:r>
          </w:p>
        </w:tc>
        <w:tc>
          <w:tcPr>
            <w:tcW w:w="140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541.179048</w:t>
            </w:r>
          </w:p>
        </w:tc>
        <w:tc>
          <w:tcPr>
            <w:tcW w:w="1387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541.485066</w:t>
            </w: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3.108315</w:t>
            </w:r>
          </w:p>
        </w:tc>
        <w:tc>
          <w:tcPr>
            <w:tcW w:w="1358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5.51164</w:t>
            </w: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40</w:t>
            </w: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40</w:t>
            </w:r>
          </w:p>
        </w:tc>
      </w:tr>
      <w:tr w:rsidR="00310AB1" w:rsidTr="00310A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310AB1" w:rsidRDefault="00DB0009">
            <w:pPr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S1</w:t>
            </w:r>
          </w:p>
        </w:tc>
        <w:tc>
          <w:tcPr>
            <w:tcW w:w="140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541.1612</w:t>
            </w:r>
          </w:p>
        </w:tc>
        <w:tc>
          <w:tcPr>
            <w:tcW w:w="1387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541.457249</w:t>
            </w: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1.908695</w:t>
            </w:r>
          </w:p>
        </w:tc>
        <w:tc>
          <w:tcPr>
            <w:tcW w:w="1358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8.0564725</w:t>
            </w: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85</w:t>
            </w: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26</w:t>
            </w:r>
          </w:p>
        </w:tc>
      </w:tr>
      <w:tr w:rsidR="00310AB1" w:rsidTr="00310AB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310AB1" w:rsidRDefault="00DB0009">
            <w:pPr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Products</w:t>
            </w:r>
          </w:p>
        </w:tc>
        <w:tc>
          <w:tcPr>
            <w:tcW w:w="140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-1541.188826</w:t>
            </w:r>
          </w:p>
        </w:tc>
        <w:tc>
          <w:tcPr>
            <w:tcW w:w="1387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-1541.492814</w:t>
            </w: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-29.24401</w:t>
            </w:r>
          </w:p>
        </w:tc>
        <w:tc>
          <w:tcPr>
            <w:tcW w:w="1358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-30.37351</w:t>
            </w: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1.12</w:t>
            </w:r>
          </w:p>
        </w:tc>
        <w:tc>
          <w:tcPr>
            <w:tcW w:w="1234" w:type="dxa"/>
          </w:tcPr>
          <w:p w:rsidR="00310AB1" w:rsidRDefault="00DB00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1.37</w:t>
            </w:r>
          </w:p>
        </w:tc>
      </w:tr>
    </w:tbl>
    <w:p w:rsidR="00310AB1" w:rsidRDefault="00310AB1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10AB1" w:rsidRDefault="00DB0009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The Cartesian coordinates, total energy, zero-point vibrational energy and number of imaginary frequencies, of the optimized structures in Figure 2.</w:t>
      </w:r>
    </w:p>
    <w:p w:rsidR="00310AB1" w:rsidRDefault="00DB00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eywords for Reactants, Intermediates, Products: #n opt freq m06/6-31g(d) test</w:t>
      </w:r>
    </w:p>
    <w:p w:rsidR="00310AB1" w:rsidRDefault="00DB00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eywords for Transition states: #n M06/6-31G(d) Opt=(calcfc,tight,ts,noeigen) freq int=ultrafine test</w:t>
      </w:r>
    </w:p>
    <w:p w:rsidR="00310AB1" w:rsidRDefault="00310A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0"/>
        <w:tblW w:w="1045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485"/>
        <w:gridCol w:w="3350"/>
        <w:gridCol w:w="3621"/>
      </w:tblGrid>
      <w:tr w:rsidR="00310AB1"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+NaOH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303.455988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44.087227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24575 -0.48267 -2.221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82513 -0.23280 -1.248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2580 0.32308 1.2425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88354 -1.10916 -0.699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21007 0.91531 -0.57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6296 1.18736 0.685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31008 -0.82697 0.54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98113 2.08114 1.220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53828 -2.18191 -1.455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12763 0.51272 2.446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44191 -3.45375 -0.822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43884 -3.62196 -0.419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6564 -4.19318 -1.598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18268 -3.54291 -0.016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50269 1.64578 3.186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27887 2.57774 2.644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91809 1.61819 4.109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57401 1.62970 3.436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5.26435 1.82314 -1.143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25442 1.75416 -2.241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02978 2.86920 -0.894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6.65519 1.47481 -0.622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91892 0.44161 -0.8838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7.42125 2.14008 -1.040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69355 1.55587 0.471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37969 -1.66439 1.097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04488 -1.18664 1.037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3512 -1.79919 1.740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7367 -1.32346 -0.342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11806 -0.86224 -1.073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89611 -0.59716 -0.380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33316 0.77884 -0.333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2640 0.76838 -0.682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06977 -1.25358 -0.041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29232 -0.57867 -0.014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13643 1.44298 -0.649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0045 1.28119 -0.940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05828 -2.31262 0.2085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00279 -0.13766 1.366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70604 -2.70678 -0.592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8737 -2.81011 -1.475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40205 -1.30924 0.274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31950 2.76734 -0.9353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50930 1.45726 -0.363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29502 2.37153 -0.613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6.31552 -0.77506 1.215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95992 -0.00828 0.771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92536 -1.61637 1.558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78464 -0.34116 2.075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18926 3.51569 -1.311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53767 4.53468 -1.497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43582 3.53008 -0.51016</w:t>
            </w:r>
          </w:p>
          <w:p w:rsidR="00310AB1" w:rsidRDefault="00DB0009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73181 3.11448 -2.22735</w:t>
            </w:r>
          </w:p>
          <w:p w:rsidR="00310AB1" w:rsidRDefault="00310AB1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OH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(M06) = -238.055709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6.722407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02821 1.03311 0.000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3591 1.80813 0.00000</w:t>
            </w:r>
          </w:p>
          <w:p w:rsidR="00310AB1" w:rsidRDefault="00DB0009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0.02821 -0.91573 0.00000</w:t>
            </w:r>
          </w:p>
        </w:tc>
        <w:tc>
          <w:tcPr>
            <w:tcW w:w="3350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NaOH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(M06) = -1541.571517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284.62270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95735 0.20137 -0.7574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96515 0.27616 -0.315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44642 0.49588 0.847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10478 -0.82092 -0.317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56966 1.48268 0.259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31492 1.58604 0.852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82256 -0.70599 0.239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01921 2.52566 1.315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52565 2.64206 0.313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96148 3.58577 0.299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15769 2.64416 -0.586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5.40617 2.58874 1.5581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9390 2.60525 2.469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99857 1.66435 1.577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09888 3.43820 1.597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95149 -1.76526 0.2452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55984 -2.27249 -1.040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90730 -1.59063 -1.828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02914 -3.25060 -1.1977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5261 -2.39928 -1.1220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66279 -1.08322 -0.9320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90471 1.37804 -0.501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2425 -0.01510 -1.7973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56766 -0.94573 0.124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17155 0.28785 0.335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03964 1.21539 -1.589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76388 -1.79521 0.801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15788 -2.95417 -2.4105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10965 -2.93610 -2.579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0.61240 -1.67905 2.043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40420 -2.03203 -0.841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22015 0.50947 1.449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7151 1.77415 1.694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34660 2.39610 0.789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41641 1.58162 1.957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12595 2.29462 2.524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66644 -2.19179 -1.445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0121 -3.21971 -1.813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80058 -1.49886 -2.288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47917 -2.03900 -0.720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9918 -3.09320 -0.331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44532 2.59043 -0.217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71817 2.25934 -2.409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32185 -2.77023 2.397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63025 -3.53682 2.8882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75084 -0.11148 -2.6485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81201 2.85030 -3.088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38947 3.59119 -3.773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36061 2.09426 -3.670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50399 3.34219 -2.393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01260 2.44002 0.560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4.05361 0.57599 1.341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85961 -0.06671 2.601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03153 0.42596 3.142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78429 0.08812 3.1652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3.61817 -1.14258 2.52090</w:t>
            </w:r>
          </w:p>
        </w:tc>
        <w:tc>
          <w:tcPr>
            <w:tcW w:w="3621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S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Na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541.542243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279.75079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1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22111 -0.79329 -1.315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37943 -0.36401 -0.774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26227 0.75905 0.6218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26059 -1.14065 -0.475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44805 0.96928 -0.3718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38931 1.52667 0.338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17158 -0.57435 0.208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45157 2.56235 0.669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5.69213 1.77293 -0.6331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43052 2.83522 -0.746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14199 1.46058 -1.587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6.71265 1.61422 0.490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29041 1.94380 1.448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7.00454 0.56196 0.605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7.61962 2.20040 0.297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06215 -1.28916 0.538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27884 -1.88488 -0.563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42348 -1.21276 -1.4298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0492 -2.86393 -0.801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13640 -2.05302 -0.102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02572 -0.89442 -0.3072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78510 1.33679 -0.346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54537 0.42408 -0.385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42288 -1.07261 -0.285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27192 0.01849 -0.315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40998 1.52407 -0.397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80487 -2.08916 -0.259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70261 -3.27108 -0.593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89058 -3.81302 0.184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0.46613 -0.31039 2.078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12893 -2.44779 -0.801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19129 1.24423 1.332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95969 2.64351 1.275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06454 3.00943 0.246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07486 2.80871 1.591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64426 3.18816 1.940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16986 -3.05464 -1.526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86102 -4.08884 -1.696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32805 -2.56031 -2.496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11371 -3.04806 -0.961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14016 -2.24103 1.287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4.64617 2.39467 -0.315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85495 2.77967 -0.409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26075 -2.30088 2.505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8672 -2.93533 2.783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47913 0.63971 -0.471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20357 3.57076 -1.531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61602 4.49186 -1.4606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94694 3.05028 -2.466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27230 3.81748 -1.536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53877 2.01330 -0.2818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63853 -0.04123 -0.2922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6.23172 -1.31297 -0.191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91749 -1.82738 0.728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7.31270 -1.15122 -0.1672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5.97710 -1.94176 -1.05693</w:t>
            </w:r>
          </w:p>
        </w:tc>
      </w:tr>
      <w:tr w:rsidR="00310AB1"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NaOH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Phenolate)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776.456172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4.50086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23307 1.82621 -0.144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9784 1.01878 -0.138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40780 -0.93954 -0.105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17013 1.36980 0.042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0932 -0.31073 -0.294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2389 -1.29157 -0.280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7016 0.39180 0.077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17678 -2.34715 -0.402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11785 2.69381 0.251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37575 -1.96766 -0.073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3419 3.24996 -0.669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4372 3.17477 -1.697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13933 4.30846 -0.408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00756 2.74791 -0.611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94630 -2.16540 -1.358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9997 -2.95825 -1.273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17396 -2.48120 -2.073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41414 -1.23740 -1.7187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36687 -0.65741 -0.417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7524 -1.63408 -0.913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87240 0.07429 -1.067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06930 -0.69513 0.9363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13620 -0.93629 0.8391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0662 -1.44620 1.590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98390 0.27594 1.442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11795 0.68075 0.292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-2.78059 -0.94959 1.44773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Hydroxylvinyl)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699461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0.5576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4749 0.24098 0.736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0904 0.01179 0.722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8272 -0.51950 0.058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33123 -0.27564 -0.016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3669 0.16770 -0.158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2810 1.03261 0.011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44071 -1.34387 -0.115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3511 -1.13293 -0.1853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3882 1.24297 -0.049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2494 1.86604 0.048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8808 -2.37562 -0.099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30189 1.06270 1.3558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23980 -1.63418 -0.585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0603 -1.87192 -1.277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75300 -2.21381 -0.321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 1.15929 2.45885 -0.049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6698 0.39772 -0.256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88816 1.36156 -0.228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66801 -2.41915 0.740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1445 -1.61754 0.796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16903 -3.36995 0.5373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13705 -2.49011 1.701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4603 3.60715 -0.002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1976 4.46727 -0.012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25893 3.62898 0.915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32190 3.65630 -0.87452</w:t>
            </w:r>
          </w:p>
        </w:tc>
        <w:tc>
          <w:tcPr>
            <w:tcW w:w="3350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S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Na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623968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2688175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1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81814 0.19643 0.34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6995 0.37193 -0.519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0182 -0.62330 0.007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8261 -0.33472 -0.044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4732 0.20686 -0.172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3659 0.99561 0.020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36209 -1.37894 -0.158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9896 -1.11745 -0.230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1859 1.25554 -0.035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6870 1.79610 0.095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0603 -2.40976 -0.193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0639 1.08031 0.974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14393 -1.82021 -0.216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13854 -1.25909 0.290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87134 -2.14840 -0.397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10602 2.48607 0.0070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6302 0.48052 -0.252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85658 1.44771 -0.202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75296 -2.37310 0.688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4754 -1.53512 0.828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31901 -3.27656 0.446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18853 -2.53970 1.618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25895 3.60763 0.104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90726 4.48679 0.121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33635 3.57587 1.02863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-0.41774 3.67020 -0.75968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21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4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Na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14.735882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42.066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98374 1.50263 -0.344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11205 0.85523 -0.259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14136 -0.79131 -0.038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5316 -0.51235 -0.044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16390 1.40660 -0.3655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28162 0.58061 -0.253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13772 -1.34615 0.067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27276 1.02342 -0.337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3317 2.89242 -0.526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5816 3.10296 -1.083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49125 3.29737 -1.132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7442 3.60827 0.820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0720 3.23650 1.432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5065 3.42764 1.384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49534 4.69243 0.701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27817 -2.67842 0.268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44065 -1.18151 0.071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16827 -1.66781 0.078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46908 -1.15187 -0.024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4490 -0.68467 -1.005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14815 -1.99997 0.095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7543 -0.41005 0.762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2585 -0.43446 -0.033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5066 -1.14116 0.089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0913 0.05058 -1.017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68810 0.33408 0.7512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23263 -2.85181 0.30505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4I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Na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731116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0.33049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66249 -0.94940 0.009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5704 -0.47070 -0.049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2343 0.31316 -0.169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92500 0.88965 0.035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24552 -1.42015 -0.184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08791 -1.04219 -0.246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40491 1.26993 -0.022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70301 1.64097 0.146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0632 -2.47395 -0.250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92685 -2.13636 -0.052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04877 -1.98964 -0.435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87865 2.55024 0.039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1342 0.69984 -0.243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72283 1.67025 -0.184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90077 -2.19976 0.675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50658 -1.31179 0.8996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3.56117 -3.02951 0.408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31693 -2.47620 1.567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06200 3.59281 0.125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0735 4.52540 0.138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5789 3.52006 1.046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3719 3.59240 -0.743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76373 0.07527 0.150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5051 0.79179 -0.681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2549 -0.44398 0.162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65382 0.65021 1.07944</w:t>
            </w:r>
          </w:p>
        </w:tc>
      </w:tr>
    </w:tbl>
    <w:p w:rsidR="00310AB1" w:rsidRDefault="00310AB1"/>
    <w:p w:rsidR="00310AB1" w:rsidRDefault="00DB000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Cartesian coordinates, total energy, zero-point vibrational energy and number of imaginary frequencies, of the optimized structures in Figure 3.  </w:t>
      </w:r>
    </w:p>
    <w:tbl>
      <w:tblPr>
        <w:tblStyle w:val="a1"/>
        <w:tblW w:w="1045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485"/>
        <w:gridCol w:w="3350"/>
        <w:gridCol w:w="3621"/>
      </w:tblGrid>
      <w:tr w:rsidR="00310AB1"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+KOH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303.455988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44.087227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24575 -0.48267 -2.221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82513 -0.23280 -1.248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2580 0.32308 1.2425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88354 -1.10916 -0.699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21007 0.91531 -0.57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6296 1.18736 0.685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31008 -0.82697 0.54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98113 2.08114 1.220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53828 -2.18191 -1.455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12763 0.51272 2.446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44191 -3.45375 -0.822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43884 -3.62196 -0.419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6564 -4.19318 -1.598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18268 -3.54291 -0.016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50269 1.64578 3.186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27887 2.57774 2.644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91809 1.61819 4.109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57401 1.62970 3.436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5.26435 1.82314 -1.143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25442 1.75416 -2.241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02978 2.86920 -0.894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6.65519 1.47481 -0.622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91892 0.44161 -0.8838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7.42125 2.14008 -1.040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69355 1.55587 0.471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37969 -1.66439 1.097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04488 -1.18664 1.037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3512 -1.79919 1.740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7367 -1.32346 -0.342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11806 -0.86224 -1.073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89611 -0.59716 -0.380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33316 0.77884 -0.333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2640 0.76838 -0.682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06977 -1.25358 -0.041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29232 -0.57867 -0.014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13643 1.44298 -0.649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0045 1.28119 -0.940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05828 -2.31262 0.2085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00279 -0.13766 1.366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70604 -2.70678 -0.592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8737 -2.81011 -1.475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40205 -1.30924 0.274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31950 2.76734 -0.9353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50930 1.45726 -0.363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5.29502 2.37153 -0.613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6.31552 -0.77506 1.215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95992 -0.00828 0.771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92536 -1.61637 1.558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78464 -0.34116 2.075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18926 3.51569 -1.311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53767 4.53468 -1.497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43582 3.53008 -0.510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73181 3.11448 -2.22735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75.655106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6.711112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00005 1.46874 0.000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00130 2.42776 0.000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 0.00005 -0.74619 0.00000</w:t>
            </w:r>
          </w:p>
        </w:tc>
        <w:tc>
          <w:tcPr>
            <w:tcW w:w="3350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K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979.166015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285.03936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99029 0.01484 0.5694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97737 0.11682 0.184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39312 0.40197 -0.831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05253 -0.91434 0.337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61471 1.29143 -0.4718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33013 1.42463 -0.9896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74107 -0.76416 -0.138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06208 2.34360 -1.506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63280 2.37774 -0.681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12654 3.35134 -0.751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29817 2.43428 0.192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5.46152 2.13922 -1.9408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81786 2.10714 -2.829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98964 1.17810 -1.883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20819 2.92909 -2.0887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81811 -1.76400 0.0266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49760 -2.10581 1.3827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98340 -1.40118 2.0702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88428 -3.10925 1.598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0463 -2.05279 1.612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60165 -0.72119 1.2392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62746 1.73561 0.408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12009 0.46373 1.796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62907 -0.68978 0.2942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12661 0.53934 -0.118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61941 1.69092 1.377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97914 -1.63734 -0.169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12661 -2.34470 2.9968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05765 -2.22654 3.2285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31734 -2.09767 0.942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13228 0.45345 -1.343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32253 1.70450 -1.823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24157 2.47879 -1.047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38006 1.57472 -2.073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23103 2.01419 -2.722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59799 -2.27753 1.498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60538 -3.27998 1.9326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80283 -1.53862 2.286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38304 -2.21016 0.730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0495 -2.83048 1.0024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07650 2.92700 -0.063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05082 2.84527 1.844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00591 -3.06474 -1.4133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7458 -3.60088 -1.1978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32779 0.46122 2.545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 -1.90475 3.63745 2.648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31922 4.50419 2.969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23448 3.07574 3.5356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78509 3.98195 2.089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7325 2.69996 -0.706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4.11768 0.71525 -1.050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13647 -0.18180 -2.157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35536 0.11288 -2.883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11234 -0.05665 -2.636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97565 -1.24125 -1.873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 -0.94317 -2.12549 -1.98226</w:t>
            </w:r>
          </w:p>
        </w:tc>
        <w:tc>
          <w:tcPr>
            <w:tcW w:w="3621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S1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K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979.140724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280.060152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1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32924 -0.78051 -1.267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46752 -0.34726 -0.762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29641 0.78535 0.5454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33018 -1.11579 -0.516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52651 0.98433 -0.352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44097 1.54558 0.312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21458 -0.54590 0.1206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49472 2.58071 0.6471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5.78552 1.78110 -0.5578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53579 2.84592 -0.6748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27216 1.47171 -1.494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6.75883 1.60882 0.604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30010 1.93570 1.5473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7.03847 0.55377 0.725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7.67707 2.18963 0.452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08569 -1.25483 0.386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35210 -1.80691 -0.763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2236 -1.10517 -1.6017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8494 -2.77740 -1.0253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07468 -1.99350 -0.354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6407 -0.82734 -0.504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73494 1.39113 -0.397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9206 0.49407 -0.564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35900 -1.01445 -0.420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21594 0.07114 -0.377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36244 1.58664 -0.504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73271 -2.03447 -0.3978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63868 -3.18882 -0.898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87654 -3.71878 -0.120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20406 -2.42084 -0.855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20238 1.27293 1.211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98367 2.67036 1.158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11810 3.04786 0.136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05941 2.84031 1.445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65101 3.21050 1.8454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27011 -3.02949 -1.540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96138 -4.05992 -1.733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7404 -2.52844 -2.498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18938 -3.03530 -0.936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12085 -2.36438 0.948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4.59514 2.44634 -0.309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82585 2.85128 -0.508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43142 -2.81446 2.075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78521 -3.51260 2.243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42758 0.71506 -0.648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 2.17443 3.62684 -1.640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62178 4.56850 -1.5603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87879 3.11198 -2.5673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25107 3.83706 -1.669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48702 2.06346 -0.274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57986 0.00218 -0.290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6.16229 -1.27795 -0.2385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81412 -1.83945 0.640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7.24262 -1.12572 -0.1684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93323 -1.85709 -1.14462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0.77931 -0.36336 2.27312</w:t>
            </w:r>
          </w:p>
        </w:tc>
      </w:tr>
      <w:tr w:rsidR="00310AB1"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KOH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Phenolate)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214.059934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4.575532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55487 1.66800 -0.144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76174 0.93885 0.0352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29096 -0.82181 0.469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45471 1.39278 -0.026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07866 -0.39959 0.300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2150 -1.27534 0.5258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66321 0.52304 0.178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20049 -2.32947 0.749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24792 2.70589 -0.370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32546 -1.75438 0.653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48835 3.44858 0.580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04905 3.48871 1.5424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8053 4.46576 0.184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48268 3.01255 0.7346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4392 -1.59535 1.919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73115 -2.35497 2.002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1055 -1.75179 2.724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37856 -0.58992 2.0096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50706 -0.86857 0.293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59220 -1.80376 0.8683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14617 -0.13367 0.808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03999 -1.09129 -1.118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08720 -1.42226 -1.115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44269 -1.85120 -1.640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97787 -0.16528 -1.706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89684 0.88995 0.05775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2.56502 -0.86696 -1.51006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Hydroxylvinyl)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699461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0.5576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4749 0.24098 0.736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0904 0.01179 0.722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8272 -0.51950 0.058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33123 -0.27564 -0.016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3669 0.16770 -0.158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2810 1.03261 0.011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44071 -1.34387 -0.115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3511 -1.13293 -0.1853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 0.53882 1.24297 -0.049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2494 1.86604 0.048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8808 -2.37562 -0.099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30189 1.06270 1.3558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23980 -1.63418 -0.585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0603 -1.87192 -1.277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75300 -2.21381 -0.321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15929 2.45885 -0.049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6698 0.39772 -0.256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88816 1.36156 -0.228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66801 -2.41915 0.740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1445 -1.61754 0.796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16903 -3.36995 0.5373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13705 -2.49011 1.701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4603 3.60715 -0.002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1976 4.46727 -0.012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25893 3.62898 0.9157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-0.32190 3.65630 -0.87452</w:t>
            </w:r>
          </w:p>
        </w:tc>
        <w:tc>
          <w:tcPr>
            <w:tcW w:w="3350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S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K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623968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2688175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1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81814 0.19643 0.34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6995 0.37193 -0.519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0182 -0.62330 0.007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8261 -0.33472 -0.044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4732 0.20686 -0.172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3659 0.99561 0.020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36209 -1.37894 -0.158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9896 -1.11745 -0.230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1859 1.25554 -0.035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6870 1.79610 0.095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0603 -2.40976 -0.193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0639 1.08031 0.974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14393 -1.82021 -0.216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13854 -1.25909 0.290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87134 -2.14840 -0.397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10602 2.48607 0.0070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6302 0.48052 -0.252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85658 1.44771 -0.202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75296 -2.37310 0.688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4754 -1.53512 0.828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31901 -3.27656 0.446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18853 -2.53970 1.618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25895 3.60763 0.104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90726 4.48679 0.121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33635 3.57587 1.02863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-0.41774 3.67020 -0.75968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21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4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K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14.735882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42.066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98374 1.50263 -0.344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11205 0.85523 -0.259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14136 -0.79131 -0.038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5316 -0.51235 -0.044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16390 1.40660 -0.3655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28162 0.58061 -0.253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13772 -1.34615 0.067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27276 1.02342 -0.337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3317 2.89242 -0.526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5816 3.10296 -1.083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49125 3.29737 -1.132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7442 3.60827 0.820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0720 3.23650 1.432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5065 3.42764 1.384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49534 4.69243 0.701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27817 -2.67842 0.268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44065 -1.18151 0.071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16827 -1.66781 0.078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46908 -1.15187 -0.024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4490 -0.68467 -1.005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14815 -1.99997 0.095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7543 -0.41005 0.762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2585 -0.43446 -0.033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5066 -1.14116 0.089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0913 0.05058 -1.017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68810 0.33408 0.7512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23263 -2.85181 0.30505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4I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K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731116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0.33049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66249 -0.94940 0.009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5704 -0.47070 -0.049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2343 0.31316 -0.169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92500 0.88965 0.035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24552 -1.42015 -0.184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08791 -1.04219 -0.246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40491 1.26993 -0.022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70301 1.64097 0.146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-0.50632 -2.47395 -0.250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92685 -2.13636 -0.052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04877 -1.98964 -0.435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87865 2.55024 0.039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1342 0.69984 -0.243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72283 1.67025 -0.184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90077 -2.19976 0.675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50658 -1.31179 0.8996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56117 -3.02951 0.408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31693 -2.47620 1.567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06200 3.59281 0.125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0735 4.52540 0.138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5789 3.52006 1.046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3719 3.59240 -0.743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76373 0.07527 0.150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5051 0.79179 -0.681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2549 -0.44398 0.162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65382 0.65021 1.07944</w:t>
            </w:r>
          </w:p>
        </w:tc>
      </w:tr>
    </w:tbl>
    <w:p w:rsidR="00310AB1" w:rsidRDefault="00310AB1"/>
    <w:p w:rsidR="00310AB1" w:rsidRDefault="00310AB1"/>
    <w:p w:rsidR="00310AB1" w:rsidRDefault="00DB000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The Cartesian coordinates, total energy, zero-point vibrational energy and number of imaginary frequencies, of the optimized structures in Figure 4.</w:t>
      </w:r>
    </w:p>
    <w:tbl>
      <w:tblPr>
        <w:tblStyle w:val="a2"/>
        <w:tblW w:w="1045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485"/>
        <w:gridCol w:w="3350"/>
        <w:gridCol w:w="3621"/>
      </w:tblGrid>
      <w:tr w:rsidR="00310AB1"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+LiOH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303.455988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44.087227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24575 -0.48267 -2.221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82513 -0.23280 -1.248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2580 0.32308 1.2425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88354 -1.10916 -0.699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21007 0.91531 -0.57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6296 1.18736 0.685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31008 -0.82697 0.54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98113 2.08114 1.220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53828 -2.18191 -1.455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12763 0.51272 2.446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44191 -3.45375 -0.822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43884 -3.62196 -0.419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6564 -4.19318 -1.598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18268 -3.54291 -0.016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50269 1.64578 3.186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27887 2.57774 2.644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91809 1.61819 4.109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57401 1.62970 3.436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5.26435 1.82314 -1.143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25442 1.75416 -2.241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02978 2.86920 -0.894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6.65519 1.47481 -0.622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91892 0.44161 -0.8838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7.42125 2.14008 -1.040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69355 1.55587 0.471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37969 -1.66439 1.097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04488 -1.18664 1.037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3512 -1.79919 1.740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7367 -1.32346 -0.342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11806 -0.86224 -1.073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89611 -0.59716 -0.380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33316 0.77884 -0.333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2640 0.76838 -0.682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06977 -1.25358 -0.041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29232 -0.57867 -0.014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 3.13643 1.44298 -0.649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0045 1.28119 -0.940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05828 -2.31262 0.2085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00279 -0.13766 1.366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70604 -2.70678 -0.592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8737 -2.81011 -1.475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40205 -1.30924 0.274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31950 2.76734 -0.9353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50930 1.45726 -0.363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29502 2.37153 -0.613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6.31552 -0.77506 1.215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95992 -0.00828 0.771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92536 -1.61637 1.558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78464 -0.34116 2.075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18926 3.51569 -1.311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53767 4.53468 -1.497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43582 3.53008 -0.510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73181 3.11448 -2.22735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83.331306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7.300962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00014 -0.31789 0.000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00154 -1.27188 0.000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0.00014 1.27166 0.00000</w:t>
            </w:r>
          </w:p>
        </w:tc>
        <w:tc>
          <w:tcPr>
            <w:tcW w:w="3350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Li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386.854515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285.583407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90354 0.03545 0.5978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89155 -0.12991 0.233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32348 -0.58852 -0.726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01762 0.94451 0.060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48435 -1.42774 -0.067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20067 -1.65549 -0.560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71238 0.71123 -0.3878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89312 -2.66963 -0.808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45086 -2.57194 0.063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90957 -3.47993 0.3672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17214 -2.35722 0.8656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5.19706 -2.83191 -1.2416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9450 -3.06940 -2.051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76382 -1.94332 -1.549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90053 -3.66782 -1.144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81107 1.73181 -0.574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50673 2.52789 0.579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90065 2.04025 1.4808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98835 3.50719 0.4806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9967 2.68430 0.728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70710 1.35306 0.725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83273 -1.19724 0.5576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36163 0.37003 1.649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65517 1.07767 -0.265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20377 -0.19821 -0.354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1291 -0.90545 1.5668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88308 1.82313 -1.027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13837 3.39019 1.946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08101 3.41798 2.159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33106 2.23900 0.304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06847 -0.69940 -1.241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45592 -1.99083 -1.493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49629 -2.57937 -0.566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47066 -1.83357 -1.871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14157 -2.51477 -2.252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63067 2.52408 0.764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-4.67991 3.60827 0.8888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83250 2.03781 1.729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39186 2.20853 0.0358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37924 3.28250 -0.123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32294 -2.45473 0.410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46329 -1.86989 2.4208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79424 1.55995 -3.103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55001 1.80193 -4.0007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63499 0.56136 2.4384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44870 -2.46431 3.247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91304 -3.09800 3.959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00751 -1.69430 3.800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15076 -3.07606 2.667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94851 -2.41247 -0.334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4.06217 -0.63540 -1.307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48942 0.30375 -2.2992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10928 -0.26940 -2.993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10493 1.08354 -1.826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1726 0.75533 -2.810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0.71741 1.06666 -1.87372</w:t>
            </w:r>
          </w:p>
        </w:tc>
        <w:tc>
          <w:tcPr>
            <w:tcW w:w="3621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S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Li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386.808682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2832.033012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1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11637 -0.67129 -1.419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28122 -0.30991 -0.8200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18776 0.63763 0.722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21399 -1.15547 -0.516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30783 1.00408 -0.3540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25822 1.47593 0.430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13582 -0.67468 0.2418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28543 2.49679 0.8067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5.49808 1.87872 -0.632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18060 2.93022 -0.687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92086 1.63024 -1.6165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6.57375 1.72523 0.4404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17798 1.99358 1.428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92101 0.68511 0.496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7.44052 2.36370 0.235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05790 -1.44034 0.575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26001 -2.05653 -0.550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47915 -1.39592 -1.412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7743 -3.04773 -0.745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15640 -2.16120 -0.134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8649 -0.98891 -0.320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62677 1.34938 -0.398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3983 0.31193 -0.427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39996 -1.08162 -0.291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18097 0.05503 -0.340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24641 1.45611 -0.466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84282 -2.07350 -0.257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76620 -3.38585 -0.5446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88581 -3.93422 0.237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12594 -2.44863 -0.905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12526 1.01662 1.512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3264 2.40664 1.596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6625 2.84275 0.5919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14601 2.48989 2.075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8324 2.92897 2.202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15673 -2.96620 -1.709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-3.88541 -4.00275 -1.925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24742 -2.41206 -2.656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12402 -2.94688 -1.1889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19250 -2.12603 1.701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4.43427 2.45211 -0.3808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61475 2.67376 -0.5353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11566 -1.76273 2.650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42837 -2.30811 3.061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37393 0.47203 -0.607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6946 3.46469 -1.6544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31780 4.34458 -1.6362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79949 2.90908 -2.589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01736 3.78322 -1.6103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34411 2.11648 -0.336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54887 0.07167 -0.315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6.21310 -1.16244 -0.205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93166 -1.68463 0.719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7.28344 -0.93992 -0.185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99289 -1.81376 -1.0638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0.30814 -0.37823 1.58293</w:t>
            </w:r>
          </w:p>
        </w:tc>
      </w:tr>
      <w:tr w:rsidR="00310AB1"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bookmarkStart w:id="1" w:name="_heading=h.gjdgxs" w:colFirst="0" w:colLast="0"/>
            <w:bookmarkEnd w:id="1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LiOH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Phenolate)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21.726522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5.96544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72226 2.60521 -0.125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49910 1.53733 -0.111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14668 -1.11992 -0.055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1488 1.16077 0.143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50596 0.60214 -0.335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16480 -0.75279 -0.3076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19831 -0.20102 0.193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94052 -1.49797 -0.484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72494 2.15170 0.3989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57329 -2.46383 0.004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81723 2.19164 -0.4952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46781 2.34482 -1.529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43435 3.04688 -0.200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40901 1.26993 -0.445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40539 -3.45855 -0.191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09332 -4.42806 -0.094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0003 -3.38202 0.563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85233 -3.38009 -1.191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93335 1.02562 -0.544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2831 0.33987 -1.2505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95861 2.01983 -1.015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72174 1.06343 0.7607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76294 1.37368 0.601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72972 0.07374 1.237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26001 1.76312 1.470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41139 -0.61157 0.4512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-2.43092 -2.35038 0.42734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Hydroxylvinyl)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699461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0.5576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4749 0.24098 0.736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0904 0.01179 0.722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8272 -0.51950 0.058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33123 -0.27564 -0.016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3669 0.16770 -0.158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2810 1.03261 0.011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44071 -1.34387 -0.115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3511 -1.13293 -0.1853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3882 1.24297 -0.049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2494 1.86604 0.048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8808 -2.37562 -0.099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30189 1.06270 1.3558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23980 -1.63418 -0.585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0603 -1.87192 -1.277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75300 -2.21381 -0.321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15929 2.45885 -0.049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6698 0.39772 -0.256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88816 1.36156 -0.228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66801 -2.41915 0.740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1445 -1.61754 0.796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16903 -3.36995 0.5373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13705 -2.49011 1.701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4603 3.60715 -0.002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1976 4.46727 -0.012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25893 3.62898 0.915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32190 3.65630 -0.87452</w:t>
            </w:r>
          </w:p>
        </w:tc>
        <w:tc>
          <w:tcPr>
            <w:tcW w:w="3350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S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Li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623968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2688175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1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81814 0.19643 0.34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6995 0.37193 -0.519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0182 -0.62330 0.007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8261 -0.33472 -0.044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4732 0.20686 -0.172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3659 0.99561 0.020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36209 -1.37894 -0.158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9896 -1.11745 -0.230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1859 1.25554 -0.035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6870 1.79610 0.095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0603 -2.40976 -0.193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0639 1.08031 0.974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14393 -1.82021 -0.216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13854 -1.25909 0.290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87134 -2.14840 -0.397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10602 2.48607 0.0070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6302 0.48052 -0.252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85658 1.44771 -0.202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75296 -2.37310 0.688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4754 -1.53512 0.828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31901 -3.27656 0.446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18853 -2.53970 1.618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25895 3.60763 0.104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90726 4.48679 0.121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33635 3.57587 1.02863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-0.41774 3.67020 -0.75968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21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4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Li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14.735882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42.066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98374 1.50263 -0.344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11205 0.85523 -0.259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14136 -0.79131 -0.038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5316 -0.51235 -0.044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16390 1.40660 -0.3655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28162 0.58061 -0.253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13772 -1.34615 0.067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27276 1.02342 -0.337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3317 2.89242 -0.526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5816 3.10296 -1.083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49125 3.29737 -1.132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7442 3.60827 0.820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0720 3.23650 1.432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5065 3.42764 1.384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49534 4.69243 0.701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27817 -2.67842 0.268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44065 -1.18151 0.071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16827 -1.66781 0.078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46908 -1.15187 -0.024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4490 -0.68467 -1.005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14815 -1.99997 0.095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7543 -0.41005 0.762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2585 -0.43446 -0.033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5066 -1.14116 0.089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0913 0.05058 -1.017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68810 0.33408 0.7512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23263 -2.85181 0.30505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4I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LiOH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731116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0.33049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66249 -0.94940 0.009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5704 -0.47070 -0.049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2343 0.31316 -0.169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92500 0.88965 0.035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24552 -1.42015 -0.184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08791 -1.04219 -0.246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40491 1.26993 -0.022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70301 1.64097 0.146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0632 -2.47395 -0.250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92685 -2.13636 -0.052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04877 -1.98964 -0.435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87865 2.55024 0.039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1342 0.69984 -0.243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72283 1.67025 -0.184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90077 -2.19976 0.675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50658 -1.31179 0.8996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56117 -3.02951 0.408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31693 -2.47620 1.567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06200 3.59281 0.125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0735 4.52540 0.138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5789 3.52006 1.046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3719 3.59240 -0.743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76373 0.07527 0.150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5051 0.79179 -0.681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2549 -0.44398 0.162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65382 0.65021 1.07944</w:t>
            </w:r>
          </w:p>
        </w:tc>
      </w:tr>
    </w:tbl>
    <w:p w:rsidR="00310AB1" w:rsidRDefault="00310AB1"/>
    <w:p w:rsidR="00310AB1" w:rsidRDefault="00310AB1"/>
    <w:p w:rsidR="00310AB1" w:rsidRDefault="00DB000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The Cartesian coordinates, total energy, zero-point vibrational energy and number of imaginary frequencies, of the optimized structures in Figure 5.</w:t>
      </w:r>
    </w:p>
    <w:tbl>
      <w:tblPr>
        <w:tblStyle w:val="a3"/>
        <w:tblW w:w="1045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485"/>
        <w:gridCol w:w="3350"/>
        <w:gridCol w:w="3621"/>
      </w:tblGrid>
      <w:tr w:rsidR="00310AB1"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+ NaO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303.455988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44.087227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24575 -0.48267 -2.221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82513 -0.23280 -1.248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2580 0.32308 1.2425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88354 -1.10916 -0.699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21007 0.91531 -0.57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6296 1.18736 0.685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31008 -0.82697 0.54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98113 2.08114 1.220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53828 -2.18191 -1.455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12763 0.51272 2.446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44191 -3.45375 -0.822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43884 -3.62196 -0.419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6564 -4.19318 -1.598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18268 -3.54291 -0.016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50269 1.64578 3.186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27887 2.57774 2.644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91809 1.61819 4.109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57401 1.62970 3.436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5.26435 1.82314 -1.143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25442 1.75416 -2.241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02978 2.86920 -0.894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6.65519 1.47481 -0.622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91892 0.44161 -0.8838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7.42125 2.14008 -1.040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69355 1.55587 0.471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 -1.37969 -1.66439 1.097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04488 -1.18664 1.037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3512 -1.79919 1.740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7367 -1.32346 -0.342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11806 -0.86224 -1.073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89611 -0.59716 -0.380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33316 0.77884 -0.333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2640 0.76838 -0.682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06977 -1.25358 -0.041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29232 -0.57867 -0.014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13643 1.44298 -0.649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0045 1.28119 -0.940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05828 -2.31262 0.2085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00279 -0.13766 1.366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70604 -2.70678 -0.592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8737 -2.81011 -1.475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40205 -1.30924 0.274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31950 2.76734 -0.9353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50930 1.45726 -0.363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29502 2.37153 -0.613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6.31552 -0.77506 1.215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95992 -0.00828 0.771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92536 -1.61637 1.558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78464 -0.34116 2.075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18926 3.51569 -1.311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53767 4.53468 -1.497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43582 3.53008 -0.510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73181 3.11448 -2.22735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O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395.194235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77.4850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61085 0.03809 0.000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14400 -0.68282 1.247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76980 -1.71716 1.261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77468 -0.17706 2.151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24386 -0.71214 1.290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14400 -0.68282 -1.247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77468 -0.17706 -2.151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76980 -1.71716 -1.261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24386 -0.71214 -1.290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14400 1.47831 0.000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77250 2.00850 -0.8888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24397 1.52933 0.000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77250 2.00850 0.8888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75406 0.03858 0.000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-2.69003 -0.14062 0.00000</w:t>
            </w:r>
          </w:p>
        </w:tc>
        <w:tc>
          <w:tcPr>
            <w:tcW w:w="3350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NaO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u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698.709307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355.27920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30833 -1.42780 0.509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36309 -1.06351 0.1108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6600 -0.13222 -0.953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15333 -1.53507 0.6169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37903 -0.12599 -0.921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17944 0.32907 -1.461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4328 -1.04113 0.107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20121 1.04583 -2.279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5.68870 0.32947 -1.5036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57124 1.33489 -1.932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43950 0.41827 -0.7048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6.19312 -0.63097 -2.576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46510 -0.71846 -3.393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34287 -1.63651 -2.161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7.14562 -0.29290 -3.002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73569 -1.47907 0.5855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46664 -1.22951 1.9733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1006 -0.52736 2.374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4162 -2.17047 2.530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92323 -0.63592 2.132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8589 0.67968 1.412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33943 3.08023 0.004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27520 1.76916 1.7279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05834 0.79727 0.4158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16974 1.99094 -0.2869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39316 2.96621 1.029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-2.68977 -0.06906 0.168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06391 -0.51105 3.5362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89395 -0.04302 3.700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-0.96573 -1.42764 -1.046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03410 -2.45338 1.602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74837 0.22756 -1.462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68937 1.42948 -2.213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16334 2.25415 -1.6637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37178 1.66142 -2.3462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16403 1.31043 -3.197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21641 -2.96910 2.1684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90128 -3.68031 2.935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81920 -2.17603 2.634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82519 -3.49320 1.417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66284 -1.35046 1.717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41754 4.21162 -0.738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47508 3.98423 1.3029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98864 -1.79536 -0.8118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47030 1.71070 2.520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12574 5.15518 1.8255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69060 5.83775 2.079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9857 4.92399 2.736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8749 5.63483 1.093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14317 4.06063 -1.370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05343 2.22851 -1.305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40513 1.12542 -2.131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54504 0.83916 -2.7628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21888 1.46977 -2.775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0705 0.23255 -1.564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04403 -2.63685 -0.576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82673 -2.89438 -1.872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15776 -3.33653 -2.625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68337 -3.57142 -1.729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20448 -1.94260 -2.2756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99683 -2.01178 0.453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86453 -2.64976 0.6828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5445 -1.82017 1.392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37089 -1.04615 0.079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54883 -3.98308 -0.028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97610 -3.81330 0.896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36393 -4.68934 0.194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87689 -4.45551 -0.76147</w:t>
            </w:r>
          </w:p>
        </w:tc>
        <w:tc>
          <w:tcPr>
            <w:tcW w:w="3621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S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NaO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u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1698.675396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351.098172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mag = 1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66168 0.72152 -1.456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83294 0.34912 -0.856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75051 -0.61773 0.695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59690 0.99406 -0.882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5.03501 -0.77283 -0.053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99153 -1.24861 0.733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52667 0.49739 -0.1183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15437 -2.11291 1.376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6.39380 -1.41343 0.018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28688 -2.48588 0.237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88821 -1.34497 -0.962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7.27170 -0.75855 1.080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80695 -0.83781 2.072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7.40919 0.30992 0.8679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8.26263 -1.22658 1.129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30399 1.09577 -0.096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6614 1.15929 -1.377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86314 0.24378 -1.9264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92373 2.03162 -1.9328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90295 1.30053 -1.118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65590 0.05379 -1.0014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21543 -2.25445 -0.394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7914 -1.11926 -0.472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03666 0.00902 -1.289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78526 -1.11601 -0.988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84498 -2.24640 -0.164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-3.48571 0.87729 -1.7638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50745 2.20284 -2.054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8829 3.05555 -1.607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-0.16070 0.47460 1.592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32993 2.10264 -1.610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68612 -1.02698 1.4639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64125 -2.39651 1.834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89766 -3.03393 0.977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60873 -2.61314 2.1244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32050 -2.60589 2.6718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35658 2.62552 -2.416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93529 3.50027 -2.917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68600 1.89861 -3.173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22363 2.93691 -1.8153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15170 1.98019 0.2652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99188 -3.32354 -0.0482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20584 -3.31111 0.4216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24974 2.38057 1.31744</w:t>
            </w:r>
          </w:p>
        </w:tc>
      </w:tr>
      <w:tr w:rsidR="00310AB1"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NaO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Bu 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Phenolate)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776.456172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4.50086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23307 1.82621 -0.144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9784 1.01878 -0.138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40780 -0.93954 -0.105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17013 1.36980 0.042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0932 -0.31073 -0.294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2389 -1.29157 -0.280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7016 0.39180 0.077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17678 -2.34715 -0.402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11785 2.69381 0.251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 -1.37575 -1.96766 -0.073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3419 3.24996 -0.669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4372 3.17477 -1.697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13933 4.30846 -0.408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00756 2.74791 -0.611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94630 -2.16540 -1.358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9997 -2.95825 -1.273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17396 -2.48120 -2.073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41414 -1.23740 -1.7187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36687 -0.65741 -0.417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7524 -1.63408 -0.913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87240 0.07429 -1.067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06930 -0.69513 0.9363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13620 -0.93629 0.8391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0662 -1.44620 1.590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98390 0.27594 1.442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11795 0.68075 0.292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-2.78059 -0.94959 1.44773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Hydroxylvinyl)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699461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0.5576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4749 0.24098 0.736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0904 0.01179 0.722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8272 -0.51950 0.058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33123 -0.27564 -0.016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3669 0.16770 -0.158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2810 1.03261 0.011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44071 -1.34387 -0.115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3511 -1.13293 -0.1853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3882 1.24297 -0.049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2494 1.86604 0.048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8808 -2.37562 -0.099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30189 1.06270 1.3558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23980 -1.63418 -0.585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0603 -1.87192 -1.277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75300 -2.21381 -0.321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15929 2.45885 -0.049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6698 0.39772 -0.256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88816 1.36156 -0.228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66801 -2.41915 0.740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1445 -1.61754 0.796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16903 -3.36995 0.5373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13705 -2.49011 1.701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4603 3.60715 -0.002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1976 4.46727 -0.012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25893 3.62898 0.915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32190 3.65630 -0.87452</w:t>
            </w:r>
          </w:p>
        </w:tc>
        <w:tc>
          <w:tcPr>
            <w:tcW w:w="3350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S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NaO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u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623968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2688175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1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81814 0.19643 0.342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6995 0.37193 -0.519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0182 -0.62330 0.007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8261 -0.33472 -0.044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4732 0.20686 -0.172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3659 0.99561 0.020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36209 -1.37894 -0.158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9896 -1.11745 -0.230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1859 1.25554 -0.035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6870 1.79610 0.095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-0.70603 -2.40976 -0.193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0639 1.08031 0.974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14393 -1.82021 -0.216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13854 -1.25909 0.290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87134 -2.14840 -0.397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10602 2.48607 0.0070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6302 0.48052 -0.252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85658 1.44771 -0.202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75296 -2.37310 0.688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4754 -1.53512 0.828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31901 -3.27656 0.446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18853 -2.53970 1.618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25895 3.60763 0.104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90726 4.48679 0.121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33635 3.57587 1.02863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-0.41774 3.67020 -0.75968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21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4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NaO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u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14.735882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42.066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98374 1.50263 -0.344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11205 0.85523 -0.259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14136 -0.79131 -0.038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5316 -0.51235 -0.044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16390 1.40660 -0.3655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28162 0.58061 -0.253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13772 -1.34615 0.067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27276 1.02342 -0.337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3317 2.89242 -0.526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5816 3.10296 -1.083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-0.49125 3.29737 -1.132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7442 3.60827 0.820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0720 3.23650 1.432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5065 3.42764 1.384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49534 4.69243 0.701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27817 -2.67842 0.268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44065 -1.18151 0.071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16827 -1.66781 0.0780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46908 -1.15187 -0.024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4490 -0.68467 -1.005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14815 -1.99997 0.095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7543 -0.41005 0.762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62585 -0.43446 -0.033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5066 -1.14116 0.089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0913 0.05058 -1.017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68810 0.33408 0.7512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23263 -2.85181 0.30505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4I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NaO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u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(M06) = -688.731116</w:t>
            </w: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0.33049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66249 -0.94940 0.009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5704 -0.47070 -0.049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2343 0.31316 -0.169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92500 0.88965 0.035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24552 -1.42015 -0.184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08791 -1.04219 -0.246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40491 1.26993 -0.022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70301 1.64097 0.146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0632 -2.47395 -0.2509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92685 -2.13636 -0.052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04877 -1.98964 -0.435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87865 2.55024 0.039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1342 0.69984 -0.243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72283 1.67025 -0.184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90077 -2.19976 0.675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50658 -1.31179 0.8996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56117 -3.02951 0.408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31693 -2.47620 1.567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06200 3.59281 0.125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0735 4.52540 0.138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5789 3.52006 1.046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3719 3.59240 -0.743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76373 0.07527 0.150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5051 0.79179 -0.681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2549 -0.44398 0.162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65382 0.65021 1.07944</w:t>
            </w:r>
          </w:p>
        </w:tc>
      </w:tr>
    </w:tbl>
    <w:p w:rsidR="00310AB1" w:rsidRDefault="00310AB1">
      <w:pPr>
        <w:spacing w:after="120" w:line="240" w:lineRule="auto"/>
      </w:pPr>
    </w:p>
    <w:p w:rsidR="00310AB1" w:rsidRDefault="00310AB1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10AB1" w:rsidRDefault="00DB0009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6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Cartesian coordinates, total energy, zero-point vibrational energy and number of imaginary frequencies, of the optimized structures in Figure 6.</w:t>
      </w:r>
    </w:p>
    <w:tbl>
      <w:tblPr>
        <w:tblStyle w:val="a4"/>
        <w:tblW w:w="1045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485"/>
        <w:gridCol w:w="3485"/>
        <w:gridCol w:w="3486"/>
      </w:tblGrid>
      <w:tr w:rsidR="00310AB1"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1+NaOH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(M06) = -1417.925525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296.24902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17374 0.48642 0.414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45920 -1.80360 -0.987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 1.83688 0.28288 0.072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14677 -0.44612 0.060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79795 -1.58936 -0.648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7614 -0.88241 -0.6307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18108 -0.24632 0.340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19147 -2.70558 -1.536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87978 1.17794 0.4698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6469 2.04214 -0.537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28966 1.52048 -1.505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5184 2.44979 -0.104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94313 2.97971 0.867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91318 1.23384 0.106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34162 -1.14859 0.439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52661 0.62438 -0.979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03409 0.66779 1.375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74459 -0.51175 1.535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23627 -0.56157 -0.820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44751 1.05747 -1.974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54393 1.14546 2.221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64687 3.27131 -1.0745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96067 3.87078 -1.417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32453 3.21712 -0.650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34873 3.73995 0.323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33920 2.83768 -0.8452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88361 4.07169 -1.693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46132 4.84425 -1.728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56356 1.63049 1.058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16380 -1.00431 -0.919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13807 1.71997 2.405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04366 1.76941 2.479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57453 2.63759 2.8123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50298 0.85945 2.986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25332 -2.12969 -1.659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25276 -2.17636 -2.635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33051 -2.01679 -1.813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05897 -3.06256 -1.1095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83307 -2.62803 -0.980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81180 -2.14520 -1.116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58611 -3.10675 -1.940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93311 -3.69064 0.109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20629 -3.23502 1.0706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68552 -4.45094 -0.1339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96860 -4.19679 0.2492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74010 -1.18332 -1.9323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92991 -1.17941 2.717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4.00124 -2.32449 0.604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94745 -2.53938 1.550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5.15114 -1.28671 -1.970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53158 -1.94356 -1.177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40806 -1.70858 -2.946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61506 -0.29336 -1.873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32106 -0.64211 3.864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22829 -0.58921 3.748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56592 -1.31174 4.69278</w:t>
            </w:r>
          </w:p>
          <w:p w:rsidR="00310AB1" w:rsidRDefault="00DB0009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70607 0.36430 4.0863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OH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(M06) = -238.055709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6.722407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02821 1.03311 0.000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3591 1.80813 0.00000</w:t>
            </w:r>
          </w:p>
          <w:p w:rsidR="00310AB1" w:rsidRDefault="00DB0009">
            <w:pPr>
              <w:spacing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0.02821 -0.91573 0.00000</w:t>
            </w:r>
          </w:p>
        </w:tc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B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(M06) = -1656.042904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305.568027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97839 0.67470 0.7209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10107 -1.55738 -0.9838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86652 0.30202 -0.036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 4.17020 -0.03740 0.557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24405 -1.13114 -0.2957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1431 -0.85303 -0.8335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03745 0.28135 1.135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15232 -2.44494 -1.613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68149 0.99874 0.0637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35585 1.83512 -1.045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39929 1.25558 -1.983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9118 2.32294 -0.850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07444 3.06807 -0.026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00202 1.19545 -0.4466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52048 -1.02319 0.3369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36867 0.22998 -1.3792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41041 1.06654 0.8835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16957 -0.03318 1.274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11743 -0.88251 -0.995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06602 0.31830 -2.421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07865 1.79212 1.624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56515 2.88588 -2.046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88188 3.50755 -2.353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34912 2.98561 -1.090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29591 3.52805 -0.129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37220 2.59108 -1.196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00628 3.81827 -2.184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57216 4.60010 -2.171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97656 1.73381 1.5529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71135 -1.20199 -1.382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86835 1.90400 2.454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33875 0.95506 2.672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14530 2.62227 2.041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30057 2.32336 3.369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67061 -2.28562 -2.288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31846 -2.09742 -3.155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37101 -2.36397 -2.613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97619 -3.22418 -1.8039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5.51758 -1.92420 -0.400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37857 -1.25937 -0.241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62086 -2.33275 -1.416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5.55507 -3.06183 0.6157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46930 -2.67047 1.637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6.48813 -3.63427 0.5452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71754 -3.75447 0.458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36638 -1.85324 -1.9236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60711 -0.29268 2.527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4.21048 -2.11619 0.7445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34740 -2.00238 1.702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73937 -2.09113 -2.190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25543 -2.50205 -1.3146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7572 -2.81463 -3.010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23613 -1.16186 -2.506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92327 0.35309 3.6098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83125 0.15277 3.530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33963 -0.09092 4.518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15300 1.42876 3.610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08973 -0.57953 2.896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22988 -1.15306 3.60060</w:t>
            </w:r>
          </w:p>
          <w:p w:rsidR="00310AB1" w:rsidRDefault="00DB0009">
            <w:pPr>
              <w:spacing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-0.47176 -0.90867 0.89296</w:t>
            </w:r>
          </w:p>
        </w:tc>
        <w:tc>
          <w:tcPr>
            <w:tcW w:w="3486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SBI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(M06) = -1656.002679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301.05191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1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54467 -1.06048 -0.056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58298 1.73031 -0.174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35326 -0.34656 0.113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 -4.72668 -0.38011 -0.346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75286 1.00736 -0.427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40175 1.05684 0.109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63157 -0.96806 -0.499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61510 2.81911 -0.188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17525 -0.97683 0.396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27904 -1.32955 -0.7245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23690 -0.43567 -1.3743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06043 -1.70070 -0.121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86656 -1.83010 1.232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10909 -0.65711 -0.205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14563 1.31458 0.029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82251 0.71574 -0.268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45998 -1.02530 -0.053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44544 -0.05865 0.046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81938 1.68778 -0.1433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81437 1.07730 -0.467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9413 -2.08584 -0.0143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52621 -2.99157 -0.489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55847 -3.01288 -1.4622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9075 -2.44681 -1.5439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89765 -3.37544 -0.952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92586 -2.20040 -1.8217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07111 -2.56307 -2.699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41248 -3.29091 -3.233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58056 -2.41879 -0.0028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22315 1.67716 0.4332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13181 -3.00689 1.216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06510 -2.82643 1.397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31768 -4.08009 1.1186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1734 -2.61570 2.0614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8294 3.05245 0.120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39162 3.24497 -0.916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01738 3.28409 0.2286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67776 3.67914 0.799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6.04589 1.73254 -0.6803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69079 1.12063 -1.327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84810 2.66504 -1.2292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6.77884 2.04897 0.620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7.00671 1.12722 1.1714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7.72211 2.57674 0.4332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6.16024 2.67815 1.2741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43253 3.00613 -0.149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78209 -0.30568 0.2004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5.13237 2.24213 0.1904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95845 1.74177 0.293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00644 3.78988 -1.181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09084 3.89114 -1.0542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53729 4.77709 -1.123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79577 3.34641 -2.1666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6.19075 -1.64925 0.284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72704 -2.15470 1.144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7.27643 -1.63698 0.412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93747 -2.20173 -0.6314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71749 -1.75171 2.4957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52223 -2.14171 2.85638</w:t>
            </w:r>
          </w:p>
          <w:p w:rsidR="00310AB1" w:rsidRDefault="00DB0009">
            <w:pPr>
              <w:spacing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0.20922 0.23959 1.94122</w:t>
            </w:r>
          </w:p>
        </w:tc>
      </w:tr>
      <w:tr w:rsidR="00310AB1"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SBII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(M06) = -1656.021769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ZPVE = 303.88946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1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49117 0.38268 -0.259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23775 -1.98387 0.4516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73260 0.36748 0.926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56969 -0.72793 -1.0918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1876 -1.91060 -0.7670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15562 -0.87369 1.279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11683 -0.62813 -2.029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72391 -2.91153 0.703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1.51394 1.46766 1.643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53032 2.78412 0.6333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08168 2.57038 -0.2771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91607 2.46475 0.5573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43830 2.53902 1.5476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27553 1.12347 -0.0304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70781 -1.47619 -0.978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77255 0.72681 -1.2634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06755 0.23701 0.7024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28286 -1.04830 0.2215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97245 -0.56431 -1.7438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18340 1.41377 -1.869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51751 0.56645 1.641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03559 3.57769 -0.223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78455 4.66622 1.0812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4535 4.01171 1.4184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53450 3.70908 2.295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59699 4.64022 0.791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16882 4.75298 1.870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7779 3.90261 3.2685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07773 1.54831 -0.6915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0.44921 -0.87393 2.476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05749 2.07655 0.1801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2590 2.35168 1.1520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46644 2.96642 -0.3093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86856 1.34925 0.339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12975 -2.09436 2.8759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90834 -2.42390 2.170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8316 -1.92189 3.8586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63021 -2.88300 2.9708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4356 -3.09865 -1.6874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14081 -2.75420 -2.7132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94259 -3.55891 -1.708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98488 -4.13491 -1.278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99104 -3.69458 -1.2775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99074 -4.99691 -1.9578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79129 -4.50686 -0.2626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35960 -0.90286 -2.909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99289 -2.03400 0.869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84205 -2.77265 -1.371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43075 -3.19701 -0.725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9834 -1.64239 -3.863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09884 -2.71520 -3.638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1105 -1.46905 -4.827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13833 -1.28948 -3.918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79383 -1.64297 1.9558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18261 -1.30561 2.8088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36735 -2.52321 2.258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48311 -0.83428 1.6726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76907 3.24300 4.0102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9050 3.75461 4.82289</w:t>
            </w:r>
          </w:p>
          <w:p w:rsidR="00310AB1" w:rsidRDefault="00DB0009">
            <w:pPr>
              <w:spacing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-0.02888 1.29370 3.18986</w:t>
            </w:r>
          </w:p>
        </w:tc>
        <w:tc>
          <w:tcPr>
            <w:tcW w:w="3485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B3I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Phenolate)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(M06) = -776.456172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4.50086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23307 1.82621 -0.144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9784 1.01878 -0.138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40780 -0.93954 -0.105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17013 1.36980 0.042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0932 -0.31073 -0.294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2389 -1.29157 -0.280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7016 0.39180 0.077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17678 -2.34715 -0.402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11785 2.69381 0.251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37575 -1.96766 -0.073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3419 3.24996 -0.669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4372 3.17477 -1.697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13933 4.30846 -0.408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00756 2.74791 -0.611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94630 -2.16540 -1.358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9997 -2.95825 -1.273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17396 -2.48120 -2.073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41414 -1.23740 -1.7187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36687 -0.65741 -0.417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7524 -1.63408 -0.913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87240 0.07429 -1.067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06930 -0.69513 0.9363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13620 -0.93629 0.8391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0662 -1.44620 1.590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98390 0.27594 1.442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11795 0.68075 0.292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-2.78059 -0.94959 1.44773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HydroxylPropenyl)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(M06) = -803.155658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52.062702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00581 0.84705 -0.1582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2929 1.76331 -0.6051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14330 -0.14412 0.1513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68391 -0.06670 -0.009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10364 0.02340 -0.3617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07543 -1.23937 -0.063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02568 1.16384 -0.1016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34491 1.19483 -0.277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5286 -1.21045 -0.2444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40659 -2.20974 0.0191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56735 2.10545 -0.027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55975 -1.33810 0.6337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52913 -1.38892 0.4926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4.47427 0.72024 0.0906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2114 0.78525 1.161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5.02873 1.52650 -0.4127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4.99408 -0.55898 -0.300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77508 -0.67062 -1.238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12489 -2.39100 -0.3528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04598 2.37855 -0.397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3.43976 0.09635 -0.560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2900 1.03753 -0.726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12431 -2.61186 0.6256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95601 -1.90314 0.525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9296 -3.62953 0.4680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69985 -2.53482 1.638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28963 3.00488 0.851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34815 3.26278 1.3566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2.85233 3.92043 0.64625</w:t>
            </w:r>
          </w:p>
          <w:p w:rsidR="00310AB1" w:rsidRDefault="00DB0009">
            <w:pPr>
              <w:spacing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87780 2.35054 1.51383</w:t>
            </w:r>
          </w:p>
        </w:tc>
        <w:tc>
          <w:tcPr>
            <w:tcW w:w="3486" w:type="dxa"/>
          </w:tcPr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B3II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Phenolate)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(M06) = -776.456172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34.50086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23307 1.82621 -0.144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49784 1.01878 -0.1389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40780 -0.93954 -0.1050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17013 1.36980 0.042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1.90932 -0.31073 -0.294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92389 -1.29157 -0.2801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87016 0.39180 0.0770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1.17678 -2.34715 -0.4024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0.11785 2.69381 0.2518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37575 -1.96766 -0.0736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03419 3.24996 -0.6695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0.64372 3.17477 -1.6979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13933 4.30846 -0.4081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00756 2.74791 -0.611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94630 -2.16540 -1.3585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69997 -2.95825 -1.2730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17396 -2.48120 -2.0737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2.41414 -1.23740 -1.7187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3.36687 -0.65741 -0.417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47524 -1.63408 -0.913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87240 0.07429 -1.0670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06930 -0.69513 0.9363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13620 -0.93629 0.8391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60662 -1.44620 1.5909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3.98390 0.27594 1.4425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11795 0.68075 0.292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-2.78059 -0.94959 1.44773</w:t>
            </w: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310A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Epoxide prdt)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(M06) = -803.155658 Hartrees.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PVE = 152.0627025 kcal m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0AB1" w:rsidRDefault="00DB00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ag = 0</w:t>
            </w:r>
          </w:p>
          <w:p w:rsidR="00310AB1" w:rsidRDefault="0031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99948 -0.57752 0.5741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55545 -1.18349 1.3711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2.08622 0.12868 -0.32816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2.47536 1.03717 -0.7984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0.61396 0.06224 -0.178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2.15933 -0.02430 0.177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03841 -1.15376 -0.0273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0.12127 1.25129 -0.18039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49516 1.19883 -0.0006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42121 -1.20936 0.14605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51411 -2.09026 -0.06560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0.38961 2.20240 -0.3188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2.75843 -1.06339 -0.7387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67881 -0.03551 -1.0891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4.41294 -0.10225 0.7969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4.44400 0.61859 1.6246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5.03578 -0.96622 1.0947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4.92502 0.53360 -0.3413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1.97989 -2.43445 0.3308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2.33432 2.27693 0.0398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-3.50034 -0.04285 0.38598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79863 0.88150 0.36224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3.13062 -2.75317 -0.4310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4.04080 -2.32322 0.00111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20388 -3.84501 -0.43142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3.02552 -2.39977 -1.4670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-1.76234 3.55459 -0.09823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02222 3.74705 0.69227</w:t>
            </w:r>
          </w:p>
          <w:p w:rsidR="00310AB1" w:rsidRDefault="00DB00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 -2.57981 4.27449 -0.01072</w:t>
            </w:r>
          </w:p>
          <w:p w:rsidR="00310AB1" w:rsidRDefault="00DB0009">
            <w:pPr>
              <w:spacing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 -1.27904 3.67198 -1.07940</w:t>
            </w:r>
          </w:p>
        </w:tc>
      </w:tr>
    </w:tbl>
    <w:p w:rsidR="00310AB1" w:rsidRDefault="00310AB1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10AB1" w:rsidRDefault="00310AB1"/>
    <w:sectPr w:rsidR="00310AB1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2C5148"/>
    <w:multiLevelType w:val="multilevel"/>
    <w:tmpl w:val="1E2E36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AB1"/>
    <w:rsid w:val="00310AB1"/>
    <w:rsid w:val="00DA1123"/>
    <w:rsid w:val="00DB0009"/>
    <w:rsid w:val="00FA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C29EF"/>
  <w15:docId w15:val="{7FF1516E-0A29-4F79-9B9B-421E8E1DE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532"/>
    <w:rPr>
      <w:noProof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F60291"/>
    <w:pPr>
      <w:spacing w:after="0" w:line="240" w:lineRule="auto"/>
      <w:contextualSpacing/>
      <w:jc w:val="center"/>
    </w:pPr>
    <w:rPr>
      <w:rFonts w:ascii="Times New Roman" w:eastAsiaTheme="majorEastAsia" w:hAnsi="Times New Roman" w:cstheme="majorBidi"/>
      <w:b/>
      <w:noProof w:val="0"/>
      <w:spacing w:val="-10"/>
      <w:kern w:val="28"/>
      <w:sz w:val="24"/>
      <w:szCs w:val="24"/>
    </w:rPr>
  </w:style>
  <w:style w:type="table" w:styleId="TableGrid">
    <w:name w:val="Table Grid"/>
    <w:basedOn w:val="TableNormal"/>
    <w:uiPriority w:val="39"/>
    <w:rsid w:val="00053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53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ZA"/>
    </w:rPr>
  </w:style>
  <w:style w:type="paragraph" w:styleId="PlainText">
    <w:name w:val="Plain Text"/>
    <w:basedOn w:val="Normal"/>
    <w:link w:val="PlainTextChar"/>
    <w:uiPriority w:val="99"/>
    <w:unhideWhenUsed/>
    <w:rsid w:val="0005332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53327"/>
    <w:rPr>
      <w:rFonts w:ascii="Consolas" w:hAnsi="Consolas"/>
      <w:noProof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00F60291"/>
    <w:rPr>
      <w:rFonts w:ascii="Times New Roman" w:eastAsiaTheme="majorEastAsia" w:hAnsi="Times New Roman" w:cstheme="majorBidi"/>
      <w:b/>
      <w:spacing w:val="-10"/>
      <w:kern w:val="28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60291"/>
    <w:pPr>
      <w:ind w:left="720"/>
      <w:contextualSpacing/>
    </w:pPr>
    <w:rPr>
      <w:noProof w:val="0"/>
      <w:lang w:val="x-none"/>
    </w:rPr>
  </w:style>
  <w:style w:type="table" w:styleId="GridTable1Light-Accent1">
    <w:name w:val="Grid Table 1 Light Accent 1"/>
    <w:basedOn w:val="TableNormal"/>
    <w:uiPriority w:val="46"/>
    <w:rsid w:val="00F60291"/>
    <w:pPr>
      <w:spacing w:after="0" w:line="240" w:lineRule="auto"/>
    </w:pPr>
    <w:rPr>
      <w:lang w:val="x-non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011F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4wgU/xabIotsJ8rdYy7zgL4UZA==">AMUW2mUs1KAequ9P6RDxuHl/t6dXWo9+Q2pfwFR7XtG0a3Wvs8MoQWi4eKCoc0z31W0m5THkwfZPEwuMAzjXHAmh5QiLGOK6Wz15He1FkUlk7VkCgYv0MRows8EGEKcZQCkj8aGD/HI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5</Pages>
  <Words>7697</Words>
  <Characters>43874</Characters>
  <Application>Microsoft Office Word</Application>
  <DocSecurity>0</DocSecurity>
  <Lines>36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shana Singh</dc:creator>
  <cp:lastModifiedBy>mary mensah</cp:lastModifiedBy>
  <cp:revision>2</cp:revision>
  <dcterms:created xsi:type="dcterms:W3CDTF">2020-11-30T18:58:00Z</dcterms:created>
  <dcterms:modified xsi:type="dcterms:W3CDTF">2021-12-23T16:56:00Z</dcterms:modified>
</cp:coreProperties>
</file>